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932" w:type="dxa"/>
        <w:tblInd w:w="-7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7"/>
        <w:gridCol w:w="1454"/>
        <w:gridCol w:w="1349"/>
        <w:gridCol w:w="1135"/>
        <w:gridCol w:w="1120"/>
        <w:gridCol w:w="1110"/>
        <w:gridCol w:w="1110"/>
        <w:gridCol w:w="1120"/>
        <w:gridCol w:w="1077"/>
      </w:tblGrid>
      <w:tr w:rsidR="002515EB" w:rsidRPr="00980197" w14:paraId="36D1E44B" w14:textId="77777777" w:rsidTr="00B358CF">
        <w:trPr>
          <w:trHeight w:val="277"/>
        </w:trPr>
        <w:tc>
          <w:tcPr>
            <w:tcW w:w="10932" w:type="dxa"/>
            <w:gridSpan w:val="9"/>
            <w:tcBorders>
              <w:bottom w:val="single" w:sz="4" w:space="0" w:color="auto"/>
            </w:tcBorders>
          </w:tcPr>
          <w:p w14:paraId="647D5279" w14:textId="1D2C8444" w:rsidR="002515EB" w:rsidRPr="00980197" w:rsidRDefault="00251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15EB">
              <w:rPr>
                <w:rFonts w:ascii="Times New Roman" w:hAnsi="Times New Roman" w:cs="Times New Roman"/>
                <w:b/>
                <w:sz w:val="20"/>
                <w:szCs w:val="20"/>
              </w:rPr>
              <w:t>Table S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Participants sexual orientation and ethnicity split by experimental treatment. </w:t>
            </w:r>
          </w:p>
        </w:tc>
      </w:tr>
      <w:tr w:rsidR="00E975C3" w:rsidRPr="00980197" w14:paraId="5046C5B1" w14:textId="77777777" w:rsidTr="00B358CF">
        <w:trPr>
          <w:trHeight w:val="277"/>
        </w:trPr>
        <w:tc>
          <w:tcPr>
            <w:tcW w:w="10932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38026E1B" w14:textId="77777777" w:rsidR="00E975C3" w:rsidRPr="00980197" w:rsidRDefault="00E975C3" w:rsidP="00E975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0197">
              <w:rPr>
                <w:rFonts w:ascii="Times New Roman" w:hAnsi="Times New Roman" w:cs="Times New Roman"/>
                <w:b/>
                <w:sz w:val="20"/>
                <w:szCs w:val="20"/>
              </w:rPr>
              <w:t>Sexual orientation</w:t>
            </w:r>
            <w:r w:rsidRPr="0098019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961AB" w:rsidRPr="00980197" w14:paraId="499DEC7E" w14:textId="77777777" w:rsidTr="00B358CF">
        <w:trPr>
          <w:trHeight w:val="277"/>
        </w:trPr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461B06DE" w14:textId="77777777" w:rsidR="009B292D" w:rsidRPr="00980197" w:rsidRDefault="009B292D" w:rsidP="009B29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197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15E35E40" w14:textId="6ECCE5E0" w:rsidR="009B292D" w:rsidRPr="00980197" w:rsidRDefault="009B292D" w:rsidP="009B29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197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4EA36A6E" w14:textId="459BAEDF" w:rsidR="009B292D" w:rsidRPr="00980197" w:rsidRDefault="009B292D" w:rsidP="009B29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19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6E36EC1A" w14:textId="00907B74" w:rsidR="009B292D" w:rsidRPr="00980197" w:rsidRDefault="009B292D" w:rsidP="009B29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197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4C0CA219" w14:textId="41DCCDD5" w:rsidR="009B292D" w:rsidRPr="00980197" w:rsidRDefault="009B292D" w:rsidP="009B29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197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1BB36E47" w14:textId="4ED1432A" w:rsidR="009B292D" w:rsidRPr="00980197" w:rsidRDefault="009B292D" w:rsidP="009B29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197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4D9A616D" w14:textId="4D0A7EF2" w:rsidR="009B292D" w:rsidRPr="00980197" w:rsidRDefault="009B292D" w:rsidP="009B29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197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36985EF3" w14:textId="26B4D7D7" w:rsidR="009B292D" w:rsidRPr="00980197" w:rsidRDefault="009B292D" w:rsidP="009B29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197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0E7F6DA4" w14:textId="02C9295A" w:rsidR="009B292D" w:rsidRPr="00980197" w:rsidRDefault="009B292D" w:rsidP="009B29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197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</w:tr>
      <w:tr w:rsidR="005961AB" w:rsidRPr="00980197" w14:paraId="61666DB5" w14:textId="77777777" w:rsidTr="00B358CF">
        <w:trPr>
          <w:trHeight w:val="264"/>
        </w:trPr>
        <w:tc>
          <w:tcPr>
            <w:tcW w:w="1457" w:type="dxa"/>
            <w:tcBorders>
              <w:top w:val="single" w:sz="4" w:space="0" w:color="auto"/>
            </w:tcBorders>
          </w:tcPr>
          <w:p w14:paraId="4A86754A" w14:textId="77777777" w:rsidR="009B292D" w:rsidRPr="00980197" w:rsidRDefault="009B2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197">
              <w:rPr>
                <w:rFonts w:ascii="Times New Roman" w:hAnsi="Times New Roman" w:cs="Times New Roman"/>
                <w:sz w:val="20"/>
                <w:szCs w:val="20"/>
              </w:rPr>
              <w:t>Pathogens</w:t>
            </w:r>
          </w:p>
        </w:tc>
        <w:tc>
          <w:tcPr>
            <w:tcW w:w="1454" w:type="dxa"/>
            <w:tcBorders>
              <w:top w:val="single" w:sz="4" w:space="0" w:color="auto"/>
            </w:tcBorders>
          </w:tcPr>
          <w:p w14:paraId="234E77B8" w14:textId="34CDD4BF" w:rsidR="009B292D" w:rsidRPr="00980197" w:rsidRDefault="00720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 (80.2%)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14538D89" w14:textId="5767762E" w:rsidR="009B292D" w:rsidRPr="00980197" w:rsidRDefault="00720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15.8%)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64698361" w14:textId="372DB7E6" w:rsidR="009B292D" w:rsidRPr="00980197" w:rsidRDefault="00720B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2.3%)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3EE20C6F" w14:textId="52F27E78" w:rsidR="009B292D" w:rsidRPr="00980197" w:rsidRDefault="00957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1%)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0103E342" w14:textId="3BEAA0D4" w:rsidR="009B292D" w:rsidRPr="00980197" w:rsidRDefault="00957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0D3201CB" w14:textId="3328B9B0" w:rsidR="009B292D" w:rsidRPr="00980197" w:rsidRDefault="00957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527B7FAB" w14:textId="3C685228" w:rsidR="009B292D" w:rsidRPr="00980197" w:rsidRDefault="00957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66DDADEE" w14:textId="09248B5F" w:rsidR="009B292D" w:rsidRPr="00980197" w:rsidRDefault="00957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6%)</w:t>
            </w:r>
          </w:p>
        </w:tc>
      </w:tr>
      <w:tr w:rsidR="005961AB" w:rsidRPr="00980197" w14:paraId="621B34A7" w14:textId="77777777" w:rsidTr="00B358CF">
        <w:trPr>
          <w:trHeight w:val="277"/>
        </w:trPr>
        <w:tc>
          <w:tcPr>
            <w:tcW w:w="1457" w:type="dxa"/>
          </w:tcPr>
          <w:p w14:paraId="318BA853" w14:textId="77777777" w:rsidR="009B292D" w:rsidRPr="00980197" w:rsidRDefault="009B2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197">
              <w:rPr>
                <w:rFonts w:ascii="Times New Roman" w:hAnsi="Times New Roman" w:cs="Times New Roman"/>
                <w:sz w:val="20"/>
                <w:szCs w:val="20"/>
              </w:rPr>
              <w:t>Ectoparasite</w:t>
            </w:r>
          </w:p>
        </w:tc>
        <w:tc>
          <w:tcPr>
            <w:tcW w:w="1454" w:type="dxa"/>
          </w:tcPr>
          <w:p w14:paraId="55C53D63" w14:textId="0C50A5C1" w:rsidR="009B292D" w:rsidRPr="00980197" w:rsidRDefault="00980197" w:rsidP="00980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 (77.7%)</w:t>
            </w:r>
          </w:p>
        </w:tc>
        <w:tc>
          <w:tcPr>
            <w:tcW w:w="1349" w:type="dxa"/>
          </w:tcPr>
          <w:p w14:paraId="0AD0D283" w14:textId="0CF39743" w:rsidR="009B292D" w:rsidRPr="00980197" w:rsidRDefault="009801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18.3%)</w:t>
            </w:r>
          </w:p>
        </w:tc>
        <w:tc>
          <w:tcPr>
            <w:tcW w:w="1135" w:type="dxa"/>
          </w:tcPr>
          <w:p w14:paraId="0828B360" w14:textId="668A7323" w:rsidR="009B292D" w:rsidRPr="00980197" w:rsidRDefault="007D1A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.7%)</w:t>
            </w:r>
          </w:p>
        </w:tc>
        <w:tc>
          <w:tcPr>
            <w:tcW w:w="1120" w:type="dxa"/>
          </w:tcPr>
          <w:p w14:paraId="1C761DCE" w14:textId="1AF43171" w:rsidR="009B292D" w:rsidRPr="00980197" w:rsidRDefault="00E403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1%)</w:t>
            </w:r>
          </w:p>
        </w:tc>
        <w:tc>
          <w:tcPr>
            <w:tcW w:w="1110" w:type="dxa"/>
          </w:tcPr>
          <w:p w14:paraId="7A621697" w14:textId="480CDFD9" w:rsidR="009B292D" w:rsidRPr="00980197" w:rsidRDefault="006601D9" w:rsidP="00660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10" w:type="dxa"/>
          </w:tcPr>
          <w:p w14:paraId="200985E2" w14:textId="7740FD22" w:rsidR="009B292D" w:rsidRPr="00980197" w:rsidRDefault="006601D9" w:rsidP="00660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20" w:type="dxa"/>
          </w:tcPr>
          <w:p w14:paraId="2861FFA7" w14:textId="012869EC" w:rsidR="009B292D" w:rsidRPr="00980197" w:rsidRDefault="006601D9" w:rsidP="00660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077" w:type="dxa"/>
          </w:tcPr>
          <w:p w14:paraId="52996742" w14:textId="42DCC274" w:rsidR="009B292D" w:rsidRPr="00980197" w:rsidRDefault="00E403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1%)</w:t>
            </w:r>
          </w:p>
        </w:tc>
      </w:tr>
      <w:tr w:rsidR="005961AB" w:rsidRPr="00980197" w14:paraId="08F096D0" w14:textId="77777777" w:rsidTr="00B358CF">
        <w:trPr>
          <w:trHeight w:val="277"/>
        </w:trPr>
        <w:tc>
          <w:tcPr>
            <w:tcW w:w="1457" w:type="dxa"/>
          </w:tcPr>
          <w:p w14:paraId="48BFD72A" w14:textId="77777777" w:rsidR="009B292D" w:rsidRPr="00980197" w:rsidRDefault="009B2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197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1454" w:type="dxa"/>
          </w:tcPr>
          <w:p w14:paraId="02AE40B3" w14:textId="55F63863" w:rsidR="009B292D" w:rsidRPr="00980197" w:rsidRDefault="004E08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 (77.9%)</w:t>
            </w:r>
          </w:p>
        </w:tc>
        <w:tc>
          <w:tcPr>
            <w:tcW w:w="1349" w:type="dxa"/>
          </w:tcPr>
          <w:p w14:paraId="71F4CFB7" w14:textId="61DE2420" w:rsidR="009B292D" w:rsidRPr="00980197" w:rsidRDefault="004E08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18.6%)</w:t>
            </w:r>
          </w:p>
        </w:tc>
        <w:tc>
          <w:tcPr>
            <w:tcW w:w="1135" w:type="dxa"/>
          </w:tcPr>
          <w:p w14:paraId="57D1A4A1" w14:textId="1382E5C0" w:rsidR="009B292D" w:rsidRPr="00980197" w:rsidRDefault="004E08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.7%)</w:t>
            </w:r>
          </w:p>
        </w:tc>
        <w:tc>
          <w:tcPr>
            <w:tcW w:w="1120" w:type="dxa"/>
          </w:tcPr>
          <w:p w14:paraId="20A59CB7" w14:textId="4D105FF7" w:rsidR="009B292D" w:rsidRPr="00980197" w:rsidRDefault="004E08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6%)</w:t>
            </w:r>
          </w:p>
        </w:tc>
        <w:tc>
          <w:tcPr>
            <w:tcW w:w="1110" w:type="dxa"/>
          </w:tcPr>
          <w:p w14:paraId="0C79E55C" w14:textId="2B14BF45" w:rsidR="009B292D" w:rsidRPr="00980197" w:rsidRDefault="004E08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10" w:type="dxa"/>
          </w:tcPr>
          <w:p w14:paraId="3B60BBD6" w14:textId="083E74A7" w:rsidR="009B292D" w:rsidRPr="00980197" w:rsidRDefault="004E08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20" w:type="dxa"/>
          </w:tcPr>
          <w:p w14:paraId="0912CA2D" w14:textId="5F0DF00D" w:rsidR="009B292D" w:rsidRPr="00980197" w:rsidRDefault="004E08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6%)</w:t>
            </w:r>
          </w:p>
        </w:tc>
        <w:tc>
          <w:tcPr>
            <w:tcW w:w="1077" w:type="dxa"/>
          </w:tcPr>
          <w:p w14:paraId="30E2D420" w14:textId="34BF0435" w:rsidR="009B292D" w:rsidRPr="00980197" w:rsidRDefault="004E08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6%)</w:t>
            </w:r>
          </w:p>
        </w:tc>
      </w:tr>
      <w:tr w:rsidR="00980197" w:rsidRPr="00980197" w14:paraId="06EB2F1F" w14:textId="77777777" w:rsidTr="00B358CF">
        <w:trPr>
          <w:trHeight w:val="311"/>
        </w:trPr>
        <w:tc>
          <w:tcPr>
            <w:tcW w:w="1457" w:type="dxa"/>
            <w:tcBorders>
              <w:bottom w:val="single" w:sz="4" w:space="0" w:color="auto"/>
            </w:tcBorders>
          </w:tcPr>
          <w:p w14:paraId="10D64C1C" w14:textId="77777777" w:rsidR="009B292D" w:rsidRPr="00980197" w:rsidRDefault="009B2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197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08327789" w14:textId="5A036FE3" w:rsidR="009B292D" w:rsidRPr="00980197" w:rsidRDefault="00957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 (78.0%)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13208070" w14:textId="50E83008" w:rsidR="009B292D" w:rsidRPr="00980197" w:rsidRDefault="00957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 (17.1%)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60EC0EF8" w14:textId="76877134" w:rsidR="009B292D" w:rsidRPr="00980197" w:rsidRDefault="00957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3.0%)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5B072878" w14:textId="450ED0FA" w:rsidR="009B292D" w:rsidRPr="00980197" w:rsidRDefault="00957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6%)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3CA85E68" w14:textId="6473CEAD" w:rsidR="009B292D" w:rsidRPr="00980197" w:rsidRDefault="00957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223A9B51" w14:textId="49CCA41B" w:rsidR="009B292D" w:rsidRPr="00980197" w:rsidRDefault="00957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3D653C9B" w14:textId="4AC070CE" w:rsidR="009B292D" w:rsidRPr="00980197" w:rsidRDefault="00957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6FD2D967" w14:textId="53B4763C" w:rsidR="009B292D" w:rsidRPr="00980197" w:rsidRDefault="00957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2%)</w:t>
            </w:r>
          </w:p>
        </w:tc>
      </w:tr>
      <w:tr w:rsidR="00980197" w:rsidRPr="00980197" w14:paraId="7A1C9449" w14:textId="77777777" w:rsidTr="00B358CF">
        <w:trPr>
          <w:trHeight w:val="277"/>
        </w:trPr>
        <w:tc>
          <w:tcPr>
            <w:tcW w:w="1457" w:type="dxa"/>
            <w:tcBorders>
              <w:top w:val="single" w:sz="4" w:space="0" w:color="auto"/>
            </w:tcBorders>
          </w:tcPr>
          <w:p w14:paraId="077B5E8E" w14:textId="77777777" w:rsidR="009B292D" w:rsidRPr="00980197" w:rsidRDefault="009B29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single" w:sz="4" w:space="0" w:color="auto"/>
            </w:tcBorders>
          </w:tcPr>
          <w:p w14:paraId="22E71A18" w14:textId="77777777" w:rsidR="009B292D" w:rsidRPr="00980197" w:rsidRDefault="009B29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16E0E084" w14:textId="77777777" w:rsidR="009B292D" w:rsidRPr="00980197" w:rsidRDefault="009B29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4C11DA9B" w14:textId="77777777" w:rsidR="009B292D" w:rsidRPr="00980197" w:rsidRDefault="009B29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63FC3E0E" w14:textId="77777777" w:rsidR="009B292D" w:rsidRPr="00980197" w:rsidRDefault="009B29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5EE57F71" w14:textId="77777777" w:rsidR="009B292D" w:rsidRPr="00980197" w:rsidRDefault="009B29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25570285" w14:textId="77777777" w:rsidR="009B292D" w:rsidRPr="00980197" w:rsidRDefault="009B29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16087472" w14:textId="77777777" w:rsidR="009B292D" w:rsidRPr="00980197" w:rsidRDefault="009B29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5D6801DE" w14:textId="77777777" w:rsidR="009B292D" w:rsidRPr="00980197" w:rsidRDefault="009B29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292D" w:rsidRPr="00980197" w14:paraId="65AAB4E7" w14:textId="77777777" w:rsidTr="00B358CF">
        <w:trPr>
          <w:trHeight w:val="277"/>
        </w:trPr>
        <w:tc>
          <w:tcPr>
            <w:tcW w:w="10932" w:type="dxa"/>
            <w:gridSpan w:val="9"/>
            <w:tcBorders>
              <w:bottom w:val="single" w:sz="4" w:space="0" w:color="auto"/>
            </w:tcBorders>
          </w:tcPr>
          <w:p w14:paraId="3571B147" w14:textId="77777777" w:rsidR="009B292D" w:rsidRPr="00980197" w:rsidRDefault="009B292D" w:rsidP="00E975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197">
              <w:rPr>
                <w:rFonts w:ascii="Times New Roman" w:hAnsi="Times New Roman" w:cs="Times New Roman"/>
                <w:b/>
                <w:sz w:val="20"/>
                <w:szCs w:val="20"/>
              </w:rPr>
              <w:t>Ethnicity</w:t>
            </w:r>
          </w:p>
        </w:tc>
      </w:tr>
      <w:tr w:rsidR="005961AB" w:rsidRPr="00980197" w14:paraId="640D5980" w14:textId="77777777" w:rsidTr="00EB6217">
        <w:trPr>
          <w:trHeight w:val="264"/>
        </w:trPr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60EAE007" w14:textId="77777777" w:rsidR="005961AB" w:rsidRPr="00980197" w:rsidRDefault="005961AB" w:rsidP="00A8408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0197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2DA14BC7" w14:textId="2DC7F69A" w:rsidR="005961AB" w:rsidRPr="00980197" w:rsidRDefault="005961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1FE4E5F7" w14:textId="62DC04AD" w:rsidR="005961AB" w:rsidRPr="00980197" w:rsidRDefault="005961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ck/African American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2B56F1F3" w14:textId="61183C0E" w:rsidR="005961AB" w:rsidRPr="00980197" w:rsidRDefault="005961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tive American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418CBA1D" w14:textId="543E44A4" w:rsidR="005961AB" w:rsidRPr="00980197" w:rsidRDefault="005961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4ECCC546" w14:textId="73DC1C8B" w:rsidR="005961AB" w:rsidRPr="00980197" w:rsidRDefault="005961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20B8E6FF" w14:textId="47BFD708" w:rsidR="005961AB" w:rsidRPr="00980197" w:rsidRDefault="005961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708292EF" w14:textId="791C24E1" w:rsidR="005961AB" w:rsidRPr="00980197" w:rsidRDefault="005961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5C4BD3E8" w14:textId="77777777" w:rsidR="005961AB" w:rsidRPr="00980197" w:rsidRDefault="005961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61AB" w:rsidRPr="00980197" w14:paraId="2A55B04B" w14:textId="77777777" w:rsidTr="00EB6217">
        <w:trPr>
          <w:trHeight w:val="277"/>
        </w:trPr>
        <w:tc>
          <w:tcPr>
            <w:tcW w:w="1457" w:type="dxa"/>
            <w:tcBorders>
              <w:top w:val="single" w:sz="4" w:space="0" w:color="auto"/>
            </w:tcBorders>
          </w:tcPr>
          <w:p w14:paraId="6F2F64C1" w14:textId="77777777" w:rsidR="005961AB" w:rsidRPr="00980197" w:rsidRDefault="005961AB" w:rsidP="00A84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197">
              <w:rPr>
                <w:rFonts w:ascii="Times New Roman" w:hAnsi="Times New Roman" w:cs="Times New Roman"/>
                <w:sz w:val="20"/>
                <w:szCs w:val="20"/>
              </w:rPr>
              <w:t>Pathogens</w:t>
            </w:r>
          </w:p>
        </w:tc>
        <w:tc>
          <w:tcPr>
            <w:tcW w:w="1454" w:type="dxa"/>
            <w:tcBorders>
              <w:top w:val="single" w:sz="4" w:space="0" w:color="auto"/>
            </w:tcBorders>
          </w:tcPr>
          <w:p w14:paraId="0839377A" w14:textId="385360B9" w:rsidR="005961AB" w:rsidRPr="00980197" w:rsidRDefault="00E42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 (77.3%)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16120470" w14:textId="71B26B67" w:rsidR="005961AB" w:rsidRPr="00980197" w:rsidRDefault="00E42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9.9)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4C40EA3E" w14:textId="64CF3238" w:rsidR="005961AB" w:rsidRPr="00980197" w:rsidRDefault="00E42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71673725" w14:textId="389EB5AF" w:rsidR="005961AB" w:rsidRPr="00980197" w:rsidRDefault="00E42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8.7</w:t>
            </w:r>
            <w:r w:rsidR="003D4F6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1FBB727E" w14:textId="0B06E628" w:rsidR="005961AB" w:rsidRPr="00980197" w:rsidRDefault="00E42F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4.1%)</w:t>
            </w:r>
          </w:p>
        </w:tc>
        <w:tc>
          <w:tcPr>
            <w:tcW w:w="1110" w:type="dxa"/>
          </w:tcPr>
          <w:p w14:paraId="7523FC8D" w14:textId="77777777" w:rsidR="005961AB" w:rsidRPr="00980197" w:rsidRDefault="005961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</w:tcPr>
          <w:p w14:paraId="009C9095" w14:textId="77777777" w:rsidR="005961AB" w:rsidRPr="00980197" w:rsidRDefault="005961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</w:tcPr>
          <w:p w14:paraId="11635237" w14:textId="77777777" w:rsidR="005961AB" w:rsidRPr="00980197" w:rsidRDefault="005961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61AB" w:rsidRPr="00980197" w14:paraId="3827E9F7" w14:textId="77777777" w:rsidTr="00B358CF">
        <w:trPr>
          <w:trHeight w:val="277"/>
        </w:trPr>
        <w:tc>
          <w:tcPr>
            <w:tcW w:w="1457" w:type="dxa"/>
          </w:tcPr>
          <w:p w14:paraId="345907F3" w14:textId="77777777" w:rsidR="005961AB" w:rsidRPr="00980197" w:rsidRDefault="005961AB" w:rsidP="00A84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197">
              <w:rPr>
                <w:rFonts w:ascii="Times New Roman" w:hAnsi="Times New Roman" w:cs="Times New Roman"/>
                <w:sz w:val="20"/>
                <w:szCs w:val="20"/>
              </w:rPr>
              <w:t>Ectoparasite</w:t>
            </w:r>
          </w:p>
        </w:tc>
        <w:tc>
          <w:tcPr>
            <w:tcW w:w="1454" w:type="dxa"/>
          </w:tcPr>
          <w:p w14:paraId="5692B72D" w14:textId="4BC15E55" w:rsidR="005961AB" w:rsidRPr="00980197" w:rsidRDefault="003D4F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 (783%)</w:t>
            </w:r>
          </w:p>
        </w:tc>
        <w:tc>
          <w:tcPr>
            <w:tcW w:w="1349" w:type="dxa"/>
          </w:tcPr>
          <w:p w14:paraId="558A1CE4" w14:textId="544CAEDB" w:rsidR="005961AB" w:rsidRPr="00980197" w:rsidRDefault="003D4F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6.9%)</w:t>
            </w:r>
          </w:p>
        </w:tc>
        <w:tc>
          <w:tcPr>
            <w:tcW w:w="1135" w:type="dxa"/>
          </w:tcPr>
          <w:p w14:paraId="2E832967" w14:textId="1CDCE871" w:rsidR="005961AB" w:rsidRPr="00980197" w:rsidRDefault="003D4F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1%)</w:t>
            </w:r>
          </w:p>
        </w:tc>
        <w:tc>
          <w:tcPr>
            <w:tcW w:w="1120" w:type="dxa"/>
          </w:tcPr>
          <w:p w14:paraId="78D80E56" w14:textId="61CE0B91" w:rsidR="005961AB" w:rsidRPr="00980197" w:rsidRDefault="003D4F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6.9%)</w:t>
            </w:r>
          </w:p>
        </w:tc>
        <w:tc>
          <w:tcPr>
            <w:tcW w:w="1110" w:type="dxa"/>
          </w:tcPr>
          <w:p w14:paraId="13AAE2BF" w14:textId="3BACC5A7" w:rsidR="005961AB" w:rsidRPr="00980197" w:rsidRDefault="003D4F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6.9%)</w:t>
            </w:r>
          </w:p>
        </w:tc>
        <w:tc>
          <w:tcPr>
            <w:tcW w:w="1110" w:type="dxa"/>
          </w:tcPr>
          <w:p w14:paraId="1DC96346" w14:textId="77777777" w:rsidR="005961AB" w:rsidRPr="00980197" w:rsidRDefault="005961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</w:tcPr>
          <w:p w14:paraId="51F23C83" w14:textId="77777777" w:rsidR="005961AB" w:rsidRPr="00980197" w:rsidRDefault="005961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</w:tcPr>
          <w:p w14:paraId="55083D63" w14:textId="77777777" w:rsidR="005961AB" w:rsidRPr="00980197" w:rsidRDefault="005961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61AB" w:rsidRPr="00980197" w14:paraId="496B2379" w14:textId="77777777" w:rsidTr="00EB6217">
        <w:trPr>
          <w:trHeight w:val="264"/>
        </w:trPr>
        <w:tc>
          <w:tcPr>
            <w:tcW w:w="1457" w:type="dxa"/>
          </w:tcPr>
          <w:p w14:paraId="6E476AE4" w14:textId="77777777" w:rsidR="005961AB" w:rsidRPr="00980197" w:rsidRDefault="005961AB" w:rsidP="00A84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197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1454" w:type="dxa"/>
          </w:tcPr>
          <w:p w14:paraId="44DC9594" w14:textId="0376CCC8" w:rsidR="005961AB" w:rsidRPr="00980197" w:rsidRDefault="00247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1 </w:t>
            </w:r>
            <w:r w:rsidR="0080308E">
              <w:rPr>
                <w:rFonts w:ascii="Times New Roman" w:hAnsi="Times New Roman" w:cs="Times New Roman"/>
                <w:sz w:val="20"/>
                <w:szCs w:val="20"/>
              </w:rPr>
              <w:t>(79.7)</w:t>
            </w:r>
          </w:p>
        </w:tc>
        <w:tc>
          <w:tcPr>
            <w:tcW w:w="1349" w:type="dxa"/>
          </w:tcPr>
          <w:p w14:paraId="5D632635" w14:textId="75B5C265" w:rsidR="005961AB" w:rsidRPr="00980197" w:rsidRDefault="007324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9.0%)</w:t>
            </w:r>
          </w:p>
        </w:tc>
        <w:tc>
          <w:tcPr>
            <w:tcW w:w="1135" w:type="dxa"/>
          </w:tcPr>
          <w:p w14:paraId="3FBD981F" w14:textId="72BBA6A9" w:rsidR="005961AB" w:rsidRPr="00980197" w:rsidRDefault="00F823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.1</w:t>
            </w:r>
            <w:r w:rsidR="004E505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20" w:type="dxa"/>
          </w:tcPr>
          <w:p w14:paraId="6781A112" w14:textId="0DEEBE30" w:rsidR="005961AB" w:rsidRPr="00980197" w:rsidRDefault="004E5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</w:t>
            </w:r>
            <w:r w:rsidR="0013646E">
              <w:rPr>
                <w:rFonts w:ascii="Times New Roman" w:hAnsi="Times New Roman" w:cs="Times New Roman"/>
                <w:sz w:val="20"/>
                <w:szCs w:val="20"/>
              </w:rPr>
              <w:t>5.6%)</w:t>
            </w:r>
          </w:p>
        </w:tc>
        <w:tc>
          <w:tcPr>
            <w:tcW w:w="1110" w:type="dxa"/>
          </w:tcPr>
          <w:p w14:paraId="730D1823" w14:textId="5B996A88" w:rsidR="005961AB" w:rsidRPr="00980197" w:rsidRDefault="004F0C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4.5%)</w:t>
            </w:r>
          </w:p>
        </w:tc>
        <w:tc>
          <w:tcPr>
            <w:tcW w:w="1110" w:type="dxa"/>
          </w:tcPr>
          <w:p w14:paraId="5863E66F" w14:textId="77777777" w:rsidR="005961AB" w:rsidRPr="00980197" w:rsidRDefault="005961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</w:tcPr>
          <w:p w14:paraId="0B8C0393" w14:textId="77777777" w:rsidR="005961AB" w:rsidRPr="00980197" w:rsidRDefault="005961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</w:tcPr>
          <w:p w14:paraId="1571CA50" w14:textId="77777777" w:rsidR="005961AB" w:rsidRPr="00980197" w:rsidRDefault="005961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61AB" w:rsidRPr="00980197" w14:paraId="5F6B76D3" w14:textId="77777777" w:rsidTr="00EB6217">
        <w:trPr>
          <w:trHeight w:val="297"/>
        </w:trPr>
        <w:tc>
          <w:tcPr>
            <w:tcW w:w="1457" w:type="dxa"/>
            <w:tcBorders>
              <w:bottom w:val="single" w:sz="4" w:space="0" w:color="auto"/>
            </w:tcBorders>
          </w:tcPr>
          <w:p w14:paraId="2E3CAC94" w14:textId="77777777" w:rsidR="005961AB" w:rsidRPr="00980197" w:rsidRDefault="005961AB" w:rsidP="00A84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197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68B57883" w14:textId="5A3F12C6" w:rsidR="005961AB" w:rsidRPr="00980197" w:rsidRDefault="003201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 (79.3%)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14DD3620" w14:textId="40C02D11" w:rsidR="005961AB" w:rsidRPr="00980197" w:rsidRDefault="003201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7.9%)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057218C2" w14:textId="278DB7AC" w:rsidR="005961AB" w:rsidRPr="00980197" w:rsidRDefault="003201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6%)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052C879F" w14:textId="02CC1ACE" w:rsidR="005961AB" w:rsidRPr="00980197" w:rsidRDefault="003201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8.5%)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185B9AA2" w14:textId="6B2CF1BA" w:rsidR="005961AB" w:rsidRPr="00980197" w:rsidRDefault="003201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3.7%)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0D47F15A" w14:textId="77777777" w:rsidR="005961AB" w:rsidRPr="00980197" w:rsidRDefault="005961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1C02BB86" w14:textId="77777777" w:rsidR="005961AB" w:rsidRPr="00980197" w:rsidRDefault="005961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2FE0D581" w14:textId="77777777" w:rsidR="005961AB" w:rsidRPr="00980197" w:rsidRDefault="005961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61AB" w:rsidRPr="00980197" w14:paraId="55A4EE6C" w14:textId="77777777" w:rsidTr="00B358CF">
        <w:trPr>
          <w:trHeight w:val="716"/>
        </w:trPr>
        <w:tc>
          <w:tcPr>
            <w:tcW w:w="10932" w:type="dxa"/>
            <w:gridSpan w:val="9"/>
          </w:tcPr>
          <w:p w14:paraId="4899F6FC" w14:textId="3CF28915" w:rsidR="005961AB" w:rsidRPr="00980197" w:rsidRDefault="005961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980197">
              <w:rPr>
                <w:rFonts w:ascii="Times New Roman" w:hAnsi="Times New Roman" w:cs="Times New Roman"/>
                <w:sz w:val="20"/>
                <w:szCs w:val="20"/>
              </w:rPr>
              <w:t>*Categories from the Kinsey scale where 1 = exclusively heterosexual; 2 = predominantly heterosexual but incidentally homosexual; 3 = predominantly heterosexual but more than incidentally homosexual; 4 = Equally heterosexual and homosexual; 5 = homosexual but more than incidentally heterosexual; 6 = homosexual but incidentally heterosexual; 7 = exclusively homosexual; 8 = asexual.</w:t>
            </w:r>
          </w:p>
        </w:tc>
      </w:tr>
    </w:tbl>
    <w:p w14:paraId="38BA6900" w14:textId="77777777" w:rsidR="00C94E80" w:rsidRDefault="00C94E80"/>
    <w:sectPr w:rsidR="00C94E80" w:rsidSect="002532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5C3"/>
    <w:rsid w:val="000550D3"/>
    <w:rsid w:val="0013646E"/>
    <w:rsid w:val="001B059B"/>
    <w:rsid w:val="00247A5D"/>
    <w:rsid w:val="002515EB"/>
    <w:rsid w:val="0025327B"/>
    <w:rsid w:val="002B7E40"/>
    <w:rsid w:val="003201AA"/>
    <w:rsid w:val="003D4F6D"/>
    <w:rsid w:val="004B6DE9"/>
    <w:rsid w:val="004E0844"/>
    <w:rsid w:val="004E5050"/>
    <w:rsid w:val="004F0CC7"/>
    <w:rsid w:val="00582ED1"/>
    <w:rsid w:val="005961AB"/>
    <w:rsid w:val="005F3DD1"/>
    <w:rsid w:val="006134A1"/>
    <w:rsid w:val="006601D9"/>
    <w:rsid w:val="00720BA7"/>
    <w:rsid w:val="00732462"/>
    <w:rsid w:val="007575D5"/>
    <w:rsid w:val="007B31C1"/>
    <w:rsid w:val="007D1A12"/>
    <w:rsid w:val="007D1ABB"/>
    <w:rsid w:val="0080308E"/>
    <w:rsid w:val="00930DEC"/>
    <w:rsid w:val="00957F0C"/>
    <w:rsid w:val="00980197"/>
    <w:rsid w:val="009B292D"/>
    <w:rsid w:val="00B358CF"/>
    <w:rsid w:val="00B61A3D"/>
    <w:rsid w:val="00BB133D"/>
    <w:rsid w:val="00C54598"/>
    <w:rsid w:val="00C94E80"/>
    <w:rsid w:val="00E336DE"/>
    <w:rsid w:val="00E40356"/>
    <w:rsid w:val="00E42FB7"/>
    <w:rsid w:val="00E975C3"/>
    <w:rsid w:val="00EA58E4"/>
    <w:rsid w:val="00EB6217"/>
    <w:rsid w:val="00F04FD3"/>
    <w:rsid w:val="00F82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CFECB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75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78</Words>
  <Characters>101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8</cp:revision>
  <dcterms:created xsi:type="dcterms:W3CDTF">2017-04-15T12:21:00Z</dcterms:created>
  <dcterms:modified xsi:type="dcterms:W3CDTF">2017-05-02T04:07:00Z</dcterms:modified>
</cp:coreProperties>
</file>